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B2F4" w14:textId="7D3F01C2" w:rsidR="0024629E" w:rsidRDefault="00DE66AE" w:rsidP="00DE66AE">
      <w:pPr>
        <w:jc w:val="center"/>
      </w:pPr>
      <w:r>
        <w:rPr>
          <w:noProof/>
        </w:rPr>
        <w:drawing>
          <wp:inline distT="0" distB="0" distL="0" distR="0" wp14:anchorId="753366D6" wp14:editId="390AC357">
            <wp:extent cx="4501896" cy="5678424"/>
            <wp:effectExtent l="0" t="0" r="0" b="0"/>
            <wp:docPr id="1422328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328605" name="图片 142232860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896" cy="567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C71C6" w14:textId="5E4C09A2" w:rsidR="00DE66AE" w:rsidRPr="00DE66AE" w:rsidRDefault="00DE66AE" w:rsidP="00DE66AE">
      <w:pPr>
        <w:jc w:val="center"/>
        <w:rPr>
          <w:rFonts w:ascii="Times New Roman" w:hAnsi="Times New Roman" w:cs="Times New Roman"/>
        </w:rPr>
      </w:pPr>
      <w:r w:rsidRPr="00DE66A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 w:rsidRPr="00DE66A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 xml:space="preserve">A type IIIB capitellum fracture in a 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>56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 xml:space="preserve">-year-old 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>fe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>male patient. (A) Preoperative anteroposterior radiograph and (B, C) CT scan. (D) X-ray plain film at 1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DE66AE">
        <w:rPr>
          <w:rFonts w:ascii="Times New Roman" w:hAnsi="Times New Roman" w:cs="Times New Roman"/>
          <w:color w:val="000000"/>
          <w:sz w:val="20"/>
          <w:szCs w:val="20"/>
        </w:rPr>
        <w:t xml:space="preserve"> months after surgery.</w:t>
      </w:r>
    </w:p>
    <w:sectPr w:rsidR="00DE66AE" w:rsidRPr="00DE6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52"/>
    <w:rsid w:val="00196F52"/>
    <w:rsid w:val="0024629E"/>
    <w:rsid w:val="002D42E6"/>
    <w:rsid w:val="003C23A3"/>
    <w:rsid w:val="00617A1A"/>
    <w:rsid w:val="00732C6C"/>
    <w:rsid w:val="00C052AA"/>
    <w:rsid w:val="00DE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4ABD5"/>
  <w15:chartTrackingRefBased/>
  <w15:docId w15:val="{98945F84-6E94-489E-B24C-B2BC62AA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u zhang</dc:creator>
  <cp:keywords/>
  <dc:description/>
  <cp:lastModifiedBy>zju zhang</cp:lastModifiedBy>
  <cp:revision>2</cp:revision>
  <dcterms:created xsi:type="dcterms:W3CDTF">2023-08-26T12:56:00Z</dcterms:created>
  <dcterms:modified xsi:type="dcterms:W3CDTF">2023-08-26T12:56:00Z</dcterms:modified>
</cp:coreProperties>
</file>